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8E7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6E78E7">
          <w:pgSz w:w="11900" w:h="16832"/>
          <w:pgMar w:top="720" w:right="720" w:bottom="720" w:left="720" w:header="720" w:footer="720" w:gutter="0"/>
          <w:cols w:num="2" w:space="732"/>
          <w:noEndnote/>
        </w:sect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6E78E7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6E78E7" w:rsidRPr="00466742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 w:themeColor="text1"/>
                <w:sz w:val="32"/>
                <w:szCs w:val="32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32"/>
                <w:szCs w:val="32"/>
              </w:rPr>
              <w:t>MACT Evaluation</w:t>
            </w:r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32"/>
                <w:szCs w:val="32"/>
              </w:rPr>
              <w:t>Baseline Acut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9414"/>
      </w:tblGrid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7</w:t>
            </w:r>
          </w:p>
        </w:tc>
        <w:tc>
          <w:tcPr>
            <w:tcW w:w="9414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 age: </w:t>
            </w:r>
          </w:p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How old are you?</w:t>
            </w:r>
          </w:p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XY: How old is the patient?</w:t>
            </w:r>
          </w:p>
        </w:tc>
      </w:tr>
      <w:tr w:rsidR="00DF24D6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14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______________</w:t>
            </w:r>
          </w:p>
        </w:tc>
      </w:tr>
    </w:tbl>
    <w:p w:rsidR="00DF24D6" w:rsidRPr="00466742" w:rsidRDefault="00DF24D6" w:rsidP="00DF2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8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 gender: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DF24D6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DF24D6" w:rsidRPr="00466742" w:rsidRDefault="00DF24D6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known</w:t>
            </w:r>
          </w:p>
        </w:tc>
      </w:tr>
    </w:tbl>
    <w:p w:rsidR="00DF24D6" w:rsidRPr="00466742" w:rsidRDefault="00DF24D6" w:rsidP="00DF2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DF24D6" w:rsidRPr="00466742" w:rsidRDefault="00DF2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DF24D6" w:rsidRPr="00466742" w:rsidRDefault="00DF2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6E78E7" w:rsidRPr="00466742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General Health (SF-1)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24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's health:</w:t>
            </w:r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First, I want you to think about your health one month ago.  One month ago, would you say your health was...?</w:t>
            </w:r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First, I want you to think about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health one month ago. One month ago, would you say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his/her]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health was...?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Poor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Very goo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Excellent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6E78E7" w:rsidRPr="00466742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unctional Status (</w:t>
            </w:r>
            <w:proofErr w:type="spell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ovinsky</w:t>
            </w:r>
            <w:proofErr w:type="spellEnd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6E78E7" w:rsidRPr="00466742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 Now </w:t>
            </w: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'm</w:t>
            </w:r>
            <w:proofErr w:type="gramEnd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going to ask you some questions about how you take care of yourself.  I want you to think about your experience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over the last month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 Over the last month, did you do the following on your own, with some help, or were you unable to:</w:t>
            </w:r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Now </w:t>
            </w: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’m</w:t>
            </w:r>
            <w:proofErr w:type="gramEnd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going to ask you some questions about how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takes care of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imself/herself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. I want you to think about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is/her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experience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over the last month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. Over the last month, did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do the following on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own, with some help, or was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she/he]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unable to: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47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Use the telephone, including looking </w:t>
            </w: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up and dialing numbers</w:t>
            </w:r>
            <w:proofErr w:type="gramEnd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and answering the phone?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48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Get to places out of walking distance by using public transportation or driving your car?</w:t>
            </w:r>
            <w:proofErr w:type="gramEnd"/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Get to places out of walking distance by using public transportation or driving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is/her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?</w:t>
            </w:r>
            <w:proofErr w:type="gramEnd"/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49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hop for groceries or clothes?</w:t>
            </w:r>
            <w:proofErr w:type="gramEnd"/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0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Prepare, serve and provide meals for yourself?</w:t>
            </w:r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Prepare, serve and provide meals for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imself/herself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1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o light housework, such as dusting or doing dishes?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2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Take pills or medicine in the correct amounts at the correct times?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3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 Handle your own </w:t>
            </w:r>
            <w:bookmarkStart w:id="0" w:name="_GoBack"/>
            <w:bookmarkEnd w:id="0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money, including writing checks and paying bills?</w:t>
            </w:r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Handle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is/her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own money, including writing checks and paying bills?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4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Washing or bathing yourself?</w:t>
            </w:r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XY:    Washing or bathing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himself/herself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5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ressing or undressing?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6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Eating, including cutting food?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7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Walking around your home?</w:t>
            </w:r>
            <w:proofErr w:type="gramEnd"/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Walking around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home?</w:t>
            </w:r>
            <w:proofErr w:type="gramEnd"/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8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Cleaning yourself after either bowel or bladder </w:t>
            </w: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unctions?</w:t>
            </w:r>
            <w:proofErr w:type="gramEnd"/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Cleaning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himself/herself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after either bowel or bladder </w:t>
            </w: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unctions?</w:t>
            </w:r>
            <w:proofErr w:type="gramEnd"/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9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Over the last month, did you sometimes have an accident with your bowels or bladder </w:t>
            </w:r>
            <w:proofErr w:type="gramStart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either during the day or night</w:t>
            </w:r>
            <w:proofErr w:type="gramEnd"/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</w:t>
            </w:r>
          </w:p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XY:  Over the last month, did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patient name]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ometimes have an accident with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his/her]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bowels or bladder either during the day or night?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E78E7" w:rsidRPr="0046674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E78E7" w:rsidRPr="00466742" w:rsidRDefault="006E78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E78E7" w:rsidRPr="00466742" w:rsidRDefault="006E78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556EA7" w:rsidRPr="00466742" w:rsidTr="004E23A1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emographics (Patient)</w:t>
            </w:r>
          </w:p>
        </w:tc>
      </w:tr>
    </w:tbl>
    <w:p w:rsidR="00556EA7" w:rsidRPr="00466742" w:rsidRDefault="00556EA7" w:rsidP="00556E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43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What is the highest grade or year of school you ever completed?</w:t>
            </w:r>
          </w:p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XY:   What is the highest grade or year of school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patient name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ever completed?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8th grade or less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igh school, but did not graduate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High school graduate or GED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college or 2-year degree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College graduate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More than a 4-year college degree</w:t>
            </w:r>
          </w:p>
        </w:tc>
      </w:tr>
      <w:tr w:rsidR="00556EA7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</w:tbl>
    <w:p w:rsidR="00556EA7" w:rsidRPr="00466742" w:rsidRDefault="00556EA7" w:rsidP="00556E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2"/>
        <w:gridCol w:w="508"/>
        <w:gridCol w:w="8383"/>
      </w:tblGrid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44</w:t>
            </w:r>
          </w:p>
        </w:tc>
        <w:tc>
          <w:tcPr>
            <w:tcW w:w="941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In what country were you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born?</w:t>
            </w:r>
          </w:p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XY:   In what country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was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born?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ited States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Puerto Rico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minican Republic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Mexico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 w:rsidTr="004E23A1">
        <w:trPr>
          <w:cantSplit/>
        </w:trPr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ther (specify):</w:t>
            </w:r>
          </w:p>
        </w:tc>
      </w:tr>
      <w:tr w:rsidR="00556EA7" w:rsidRPr="00466742" w:rsidTr="004E23A1">
        <w:trPr>
          <w:cantSplit/>
        </w:trPr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__________________</w:t>
            </w:r>
          </w:p>
        </w:tc>
      </w:tr>
    </w:tbl>
    <w:p w:rsidR="00556EA7" w:rsidRPr="00466742" w:rsidRDefault="00556EA7" w:rsidP="00556E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45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Are you Hispanic, Latino/a, or of Spanish origin?</w:t>
            </w:r>
          </w:p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XY:   Is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patient name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Hispanic, Latino/a, or of Spanish origin?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556EA7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</w:tbl>
    <w:p w:rsidR="00556EA7" w:rsidRPr="00466742" w:rsidRDefault="00556EA7" w:rsidP="00556E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2"/>
        <w:gridCol w:w="508"/>
        <w:gridCol w:w="8383"/>
      </w:tblGrid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46</w:t>
            </w:r>
          </w:p>
        </w:tc>
        <w:tc>
          <w:tcPr>
            <w:tcW w:w="941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Please give me the group that represents your Hispanic origin or ancestry:</w:t>
            </w:r>
          </w:p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Please give me the group that represents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's Hispanic origin or ancestry: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Puerto Rican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minican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Mexican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466742" w:rsidRPr="00466742" w:rsidTr="004E23A1">
        <w:trPr>
          <w:cantSplit/>
        </w:trPr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pecify Other:</w:t>
            </w:r>
          </w:p>
        </w:tc>
      </w:tr>
      <w:tr w:rsidR="00556EA7" w:rsidRPr="00466742" w:rsidTr="004E23A1">
        <w:trPr>
          <w:cantSplit/>
        </w:trPr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________________________________________</w:t>
            </w:r>
          </w:p>
        </w:tc>
      </w:tr>
    </w:tbl>
    <w:p w:rsidR="00556EA7" w:rsidRPr="00466742" w:rsidRDefault="00556EA7" w:rsidP="00556E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2"/>
        <w:gridCol w:w="508"/>
        <w:gridCol w:w="8383"/>
      </w:tblGrid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47</w:t>
            </w:r>
          </w:p>
        </w:tc>
        <w:tc>
          <w:tcPr>
            <w:tcW w:w="941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How would you describe your race or ethnicity?</w:t>
            </w:r>
          </w:p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How would you describe 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's race or ethnicity? 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White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Black or African American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merican Indian or Alaskan Native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Asian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Pacific Islander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466742" w:rsidRPr="00466742" w:rsidTr="004E23A1">
        <w:trPr>
          <w:cantSplit/>
        </w:trPr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pecify other:</w:t>
            </w:r>
          </w:p>
        </w:tc>
      </w:tr>
      <w:tr w:rsidR="00556EA7" w:rsidRPr="00466742" w:rsidTr="004E23A1">
        <w:trPr>
          <w:cantSplit/>
        </w:trPr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__________________</w:t>
            </w:r>
          </w:p>
        </w:tc>
      </w:tr>
    </w:tbl>
    <w:p w:rsidR="00556EA7" w:rsidRPr="00466742" w:rsidRDefault="00556EA7" w:rsidP="00556E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48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Using this card, please tell me: what is your total household monthly income, including money from a job, a pension, Social Security, SSI, or any other source?  Just give me the number from the left hand column on the card.</w:t>
            </w:r>
          </w:p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XY:   Using this card, please tell me: what is</w:t>
            </w: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[patient name]</w:t>
            </w:r>
            <w:r w:rsidRPr="0046674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's total household monthly income, including money from a job, a pension, Social Security, SSI, or any other source?  Just give me the number from the left hand column on the card.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(1) $500 or less per month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(2) $501-$750 per month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(3) $751-$1000 per month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(4) $1001-$1350 per month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(5) $1351-$1500 per month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(6) $1501-$2000 per month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(7) $2001-$2500 per month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(8) $2501-$3000 per month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(9) $3001 or more per month</w:t>
            </w:r>
          </w:p>
        </w:tc>
      </w:tr>
      <w:tr w:rsidR="00466742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556EA7" w:rsidRPr="00466742" w:rsidTr="004E23A1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6674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556EA7" w:rsidRPr="00466742" w:rsidRDefault="00556EA7" w:rsidP="004E2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6674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</w:tbl>
    <w:p w:rsidR="00556EA7" w:rsidRPr="00466742" w:rsidRDefault="00556EA7" w:rsidP="00556E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556EA7" w:rsidRPr="00466742" w:rsidRDefault="00556E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sectPr w:rsidR="00556EA7" w:rsidRPr="00466742">
      <w:type w:val="continuous"/>
      <w:pgSz w:w="11900" w:h="16832"/>
      <w:pgMar w:top="720" w:right="720" w:bottom="720" w:left="720" w:header="720" w:footer="720" w:gutter="0"/>
      <w:cols w:space="732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1BC"/>
    <w:rsid w:val="0007473C"/>
    <w:rsid w:val="003C61BC"/>
    <w:rsid w:val="00466742"/>
    <w:rsid w:val="00556EA7"/>
    <w:rsid w:val="006C0294"/>
    <w:rsid w:val="006E78E7"/>
    <w:rsid w:val="00BF55C9"/>
    <w:rsid w:val="00DF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B5E8A46D-4B40-4701-837F-BD0E04389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NAPQuestionnaire">
    <w:name w:val="SNAP Questionnair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85</Words>
  <Characters>523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an, Elisse Nicole</dc:creator>
  <cp:keywords/>
  <dc:description/>
  <cp:lastModifiedBy>Catalan, Elisse Nicole</cp:lastModifiedBy>
  <cp:revision>7</cp:revision>
  <dcterms:created xsi:type="dcterms:W3CDTF">2019-03-08T17:16:00Z</dcterms:created>
  <dcterms:modified xsi:type="dcterms:W3CDTF">2019-03-29T16:43:00Z</dcterms:modified>
</cp:coreProperties>
</file>